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89960" w14:textId="3735E7CD" w:rsidR="00A821B7" w:rsidRDefault="00A821B7" w:rsidP="00A821B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pplementary method</w:t>
      </w:r>
      <w:r w:rsidR="008D23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8396C8F" w14:textId="7E6A803C" w:rsidR="00A821B7" w:rsidRDefault="00A821B7" w:rsidP="00A821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let velocity function in </w:t>
      </w:r>
      <w:r w:rsidR="007A6531">
        <w:rPr>
          <w:rFonts w:ascii="Times New Roman" w:eastAsia="等线" w:hAnsi="Times New Roman" w:cs="Times New Roman"/>
          <w:sz w:val="24"/>
          <w:szCs w:val="24"/>
        </w:rPr>
        <w:t>c</w:t>
      </w:r>
      <w:r w:rsidR="007A6531" w:rsidRPr="007A6531">
        <w:rPr>
          <w:rFonts w:ascii="Times New Roman" w:eastAsia="等线" w:hAnsi="Times New Roman" w:cs="Times New Roman"/>
          <w:sz w:val="24"/>
          <w:szCs w:val="24"/>
        </w:rPr>
        <w:t>omputational fluid dynamics</w:t>
      </w:r>
      <w:r w:rsidR="007A6531">
        <w:rPr>
          <w:rFonts w:ascii="Times New Roman" w:eastAsia="等线" w:hAnsi="Times New Roman" w:cs="Times New Roman"/>
          <w:sz w:val="24"/>
          <w:szCs w:val="24"/>
        </w:rPr>
        <w:t xml:space="preserve"> (CFD)</w:t>
      </w:r>
      <w:r>
        <w:rPr>
          <w:rFonts w:ascii="Times New Roman" w:hAnsi="Times New Roman" w:cs="Times New Roman"/>
          <w:sz w:val="24"/>
          <w:szCs w:val="24"/>
        </w:rPr>
        <w:t xml:space="preserve"> analysis:</w:t>
      </w:r>
    </w:p>
    <w:p w14:paraId="53ECE359" w14:textId="0490F5FC" w:rsidR="00A821B7" w:rsidRDefault="00A821B7" w:rsidP="00A821B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nlet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2761356.325×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1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-13387168.325×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28401303.25×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-34610600.75×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9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26727995×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-13606411.075×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7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4599703.15×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6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-1012965.7225×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137800.46725×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-10242.239375×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277.9283166825×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+5.4866904225×t+0.1185213375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0≤t≤0.8s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.</m:t>
        </m:r>
      </m:oMath>
    </w:p>
    <w:p w14:paraId="6345343D" w14:textId="77777777" w:rsidR="008E2E9A" w:rsidRPr="00A821B7" w:rsidRDefault="008E2E9A"/>
    <w:sectPr w:rsidR="008E2E9A" w:rsidRPr="00A821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D8A5A" w14:textId="77777777" w:rsidR="007D5359" w:rsidRDefault="007D5359" w:rsidP="00A821B7">
      <w:r>
        <w:separator/>
      </w:r>
    </w:p>
  </w:endnote>
  <w:endnote w:type="continuationSeparator" w:id="0">
    <w:p w14:paraId="2A506FC7" w14:textId="77777777" w:rsidR="007D5359" w:rsidRDefault="007D5359" w:rsidP="00A82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F47E8" w14:textId="77777777" w:rsidR="007D5359" w:rsidRDefault="007D5359" w:rsidP="00A821B7">
      <w:r>
        <w:separator/>
      </w:r>
    </w:p>
  </w:footnote>
  <w:footnote w:type="continuationSeparator" w:id="0">
    <w:p w14:paraId="339694A3" w14:textId="77777777" w:rsidR="007D5359" w:rsidRDefault="007D5359" w:rsidP="00A82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1tTCyMDE0MTe0NDFQ0lEKTi0uzszPAykwrgUAQpCjaiwAAAA="/>
  </w:docVars>
  <w:rsids>
    <w:rsidRoot w:val="00F10C82"/>
    <w:rsid w:val="00145014"/>
    <w:rsid w:val="007A6531"/>
    <w:rsid w:val="007D5359"/>
    <w:rsid w:val="008D2399"/>
    <w:rsid w:val="008E2E9A"/>
    <w:rsid w:val="00A821B7"/>
    <w:rsid w:val="00A97EAA"/>
    <w:rsid w:val="00F10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E02A0"/>
  <w15:chartTrackingRefBased/>
  <w15:docId w15:val="{AB8DE388-1237-4075-8DDF-9FD42AE86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21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2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21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2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21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 chen</dc:creator>
  <cp:keywords/>
  <dc:description/>
  <cp:lastModifiedBy>pi chen</cp:lastModifiedBy>
  <cp:revision>4</cp:revision>
  <dcterms:created xsi:type="dcterms:W3CDTF">2021-10-24T14:11:00Z</dcterms:created>
  <dcterms:modified xsi:type="dcterms:W3CDTF">2022-04-02T05:49:00Z</dcterms:modified>
</cp:coreProperties>
</file>